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6FE" w:rsidRPr="00430196" w:rsidRDefault="00B876FE" w:rsidP="00B876FE">
      <w:r w:rsidRPr="00430196"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ABLE</w:t>
      </w:r>
      <w:r w:rsidRPr="0043019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 w:rsidRPr="00430196">
        <w:rPr>
          <w:rFonts w:ascii="Times New Roman" w:hAnsi="Times New Roman" w:cs="Times New Roman"/>
          <w:sz w:val="24"/>
        </w:rPr>
        <w:t>2. Genome sequences used in this study</w:t>
      </w:r>
    </w:p>
    <w:tbl>
      <w:tblPr>
        <w:tblW w:w="8918" w:type="dxa"/>
        <w:tblLook w:val="04A0" w:firstRow="1" w:lastRow="0" w:firstColumn="1" w:lastColumn="0" w:noHBand="0" w:noVBand="1"/>
      </w:tblPr>
      <w:tblGrid>
        <w:gridCol w:w="4038"/>
        <w:gridCol w:w="1904"/>
        <w:gridCol w:w="2976"/>
      </w:tblGrid>
      <w:tr w:rsidR="00B876FE" w:rsidRPr="00A2464A" w:rsidTr="00886C21">
        <w:trPr>
          <w:trHeight w:val="454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pecies / subspecies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efSeq assembly accession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fleurettii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BTS-1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018435</w:t>
            </w:r>
          </w:p>
        </w:tc>
      </w:tr>
      <w:tr w:rsidR="00B876FE" w:rsidRPr="00A2464A" w:rsidTr="00886C21">
        <w:trPr>
          <w:trHeight w:val="454"/>
        </w:trPr>
        <w:tc>
          <w:tcPr>
            <w:tcW w:w="4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lentus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2102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755</w:t>
            </w:r>
          </w:p>
        </w:tc>
      </w:tr>
      <w:tr w:rsidR="00B876FE" w:rsidRPr="00A2464A" w:rsidTr="00886C21">
        <w:trPr>
          <w:trHeight w:val="454"/>
        </w:trPr>
        <w:tc>
          <w:tcPr>
            <w:tcW w:w="4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.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ciuri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rnaticus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39509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225</w:t>
            </w:r>
          </w:p>
        </w:tc>
      </w:tr>
      <w:tr w:rsidR="00B876FE" w:rsidRPr="00A2464A" w:rsidTr="00886C21">
        <w:trPr>
          <w:trHeight w:val="454"/>
        </w:trPr>
        <w:tc>
          <w:tcPr>
            <w:tcW w:w="4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. sciuri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sp.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sciuri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2103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825</w:t>
            </w:r>
          </w:p>
        </w:tc>
      </w:tr>
      <w:tr w:rsidR="00B876FE" w:rsidRPr="00A2464A" w:rsidTr="00886C21">
        <w:trPr>
          <w:trHeight w:val="454"/>
        </w:trPr>
        <w:tc>
          <w:tcPr>
            <w:tcW w:w="4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stepanovicii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26319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525</w:t>
            </w:r>
          </w:p>
        </w:tc>
      </w:tr>
      <w:tr w:rsidR="00B876FE" w:rsidRPr="00A2464A" w:rsidTr="00886C21">
        <w:trPr>
          <w:trHeight w:val="454"/>
        </w:trPr>
        <w:tc>
          <w:tcPr>
            <w:tcW w:w="403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M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. vitulinus</w:t>
            </w:r>
          </w:p>
        </w:tc>
        <w:tc>
          <w:tcPr>
            <w:tcW w:w="1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5615</w:t>
            </w:r>
          </w:p>
        </w:tc>
        <w:tc>
          <w:tcPr>
            <w:tcW w:w="29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265</w:t>
            </w:r>
          </w:p>
        </w:tc>
      </w:tr>
      <w:tr w:rsidR="00B876FE" w:rsidRPr="00A2464A" w:rsidTr="00886C21">
        <w:trPr>
          <w:trHeight w:val="414"/>
        </w:trPr>
        <w:tc>
          <w:tcPr>
            <w:tcW w:w="403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gnetis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8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1442815</w:t>
            </w:r>
          </w:p>
        </w:tc>
      </w:tr>
      <w:tr w:rsidR="00B876FE" w:rsidRPr="00A2464A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rgen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298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305</w:t>
            </w:r>
          </w:p>
        </w:tc>
      </w:tr>
      <w:tr w:rsidR="00B876FE" w:rsidRPr="00A2464A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rgente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SHR113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236925</w:t>
            </w:r>
          </w:p>
        </w:tc>
      </w:tr>
      <w:tr w:rsidR="00B876FE" w:rsidRPr="00A2464A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rletta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24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345</w:t>
            </w:r>
          </w:p>
        </w:tc>
      </w:tr>
      <w:tr w:rsidR="00B876FE" w:rsidRPr="00A2464A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B00648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ure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wman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A2464A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246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0104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auricular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2060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150031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el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2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900979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capitis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sp.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capit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32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pitis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u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a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t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67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92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pra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21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72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arnos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167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60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ase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509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44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hromogene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OLE_LINK2"/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U 970</w:t>
            </w:r>
            <w:bookmarkEnd w:id="0"/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69681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ohn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3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oagulan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2043/98/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978B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CA_01888541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ondiment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167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16188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cornubien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W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90018357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roceilyt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627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57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delphin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5100905101-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36969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devriese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5823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62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edaph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M 87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61472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epidermid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87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equorum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sp.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equoru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8HB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98113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equorum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bsp.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inen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509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95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lastRenderedPageBreak/>
              <w:t>S. fel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737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1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gallinarum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206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87589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haemolyt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80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hominis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homin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32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84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hominis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ovobiosept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423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4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hy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C 1124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8160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intermedi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90045854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kloos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24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05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lugdunen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22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70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lutra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C 70037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10133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massilien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559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70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microt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2214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63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musca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70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90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nepalen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515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74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pasteur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P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49487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petrasii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jettens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6265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10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petrasii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etrasi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627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5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pettenkofer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5127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6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piscifermentan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38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9001869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pseudintermedi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9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18949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rostr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2196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14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saprophyticus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bovi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380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54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S. saprophyticus </w:t>
            </w: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ubsp. 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aprophyt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TCC 1530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19971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chleifer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66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99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chweitzeri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SCB1B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075173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imiae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CUG 5125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0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imulan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28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succin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1461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100676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ur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</w:t>
            </w: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lyticus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SM 67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2235</w:t>
            </w:r>
          </w:p>
        </w:tc>
      </w:tr>
      <w:tr w:rsidR="00B876FE" w:rsidRPr="00853B13" w:rsidTr="00886C21">
        <w:trPr>
          <w:trHeight w:val="414"/>
        </w:trPr>
        <w:tc>
          <w:tcPr>
            <w:tcW w:w="4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warneri</w:t>
            </w:r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4</w:t>
            </w:r>
          </w:p>
        </w:tc>
        <w:tc>
          <w:tcPr>
            <w:tcW w:w="2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765</w:t>
            </w:r>
          </w:p>
        </w:tc>
      </w:tr>
      <w:tr w:rsidR="00B876FE" w:rsidRPr="00853B13" w:rsidTr="00886C21">
        <w:trPr>
          <w:trHeight w:val="454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. xylosus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CTC 1104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6FE" w:rsidRPr="00853B13" w:rsidRDefault="00B876FE" w:rsidP="00886C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53B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CF_002901985</w:t>
            </w:r>
          </w:p>
        </w:tc>
      </w:tr>
    </w:tbl>
    <w:p w:rsidR="002D7C42" w:rsidRDefault="00B876FE">
      <w:bookmarkStart w:id="1" w:name="_GoBack"/>
      <w:bookmarkEnd w:id="1"/>
    </w:p>
    <w:sectPr w:rsidR="002D7C42" w:rsidSect="003635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6FE"/>
    <w:rsid w:val="00363554"/>
    <w:rsid w:val="00B876FE"/>
    <w:rsid w:val="00BE7773"/>
    <w:rsid w:val="00D53F8A"/>
    <w:rsid w:val="00DA3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EED57"/>
  <w14:defaultImageDpi w14:val="32767"/>
  <w15:chartTrackingRefBased/>
  <w15:docId w15:val="{489F18EB-6B5C-CF4F-8FD0-D10774BF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76F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199</Characters>
  <Application>Microsoft Office Word</Application>
  <DocSecurity>0</DocSecurity>
  <Lines>34</Lines>
  <Paragraphs>9</Paragraphs>
  <ScaleCrop>false</ScaleCrop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GERALD Ross</dc:creator>
  <cp:keywords/>
  <dc:description/>
  <cp:lastModifiedBy>FITZGERALD Ross</cp:lastModifiedBy>
  <cp:revision>1</cp:revision>
  <dcterms:created xsi:type="dcterms:W3CDTF">2021-06-18T15:24:00Z</dcterms:created>
  <dcterms:modified xsi:type="dcterms:W3CDTF">2021-06-18T15:24:00Z</dcterms:modified>
</cp:coreProperties>
</file>